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76DC5" w14:textId="3AFE596E" w:rsidR="00E84A54" w:rsidRPr="00C34AD9" w:rsidRDefault="00DD6568" w:rsidP="00C34AD9">
      <w:pPr>
        <w:jc w:val="center"/>
        <w:rPr>
          <w:rFonts w:ascii="Arial" w:hAnsi="Arial" w:cs="Arial"/>
          <w:b/>
          <w:bCs/>
          <w:color w:val="000000" w:themeColor="text1"/>
          <w:szCs w:val="21"/>
        </w:rPr>
      </w:pPr>
      <w:r w:rsidRPr="00326285">
        <w:rPr>
          <w:rFonts w:ascii="Arial" w:hAnsi="Arial" w:cs="Arial"/>
          <w:b/>
          <w:bCs/>
          <w:color w:val="000000" w:themeColor="text1"/>
          <w:szCs w:val="21"/>
        </w:rPr>
        <w:t>Supplementary material</w:t>
      </w:r>
    </w:p>
    <w:p w14:paraId="0BB1C9C2" w14:textId="387232B1" w:rsidR="00E84A54" w:rsidRPr="00326285" w:rsidRDefault="00E84A54" w:rsidP="00326285">
      <w:pPr>
        <w:jc w:val="left"/>
        <w:outlineLvl w:val="0"/>
        <w:rPr>
          <w:rFonts w:ascii="Arial" w:hAnsi="Arial" w:cs="Arial"/>
          <w:color w:val="000000" w:themeColor="text1"/>
          <w:szCs w:val="21"/>
        </w:rPr>
      </w:pPr>
      <w:bookmarkStart w:id="0" w:name="OLE_LINK169"/>
      <w:r w:rsidRPr="00326285">
        <w:rPr>
          <w:rFonts w:ascii="Arial" w:hAnsi="Arial" w:cs="Arial"/>
          <w:b/>
          <w:color w:val="000000" w:themeColor="text1"/>
          <w:kern w:val="0"/>
          <w:szCs w:val="21"/>
          <w:lang w:bidi="ar"/>
        </w:rPr>
        <w:t>Supplementary</w:t>
      </w:r>
      <w:r w:rsidRPr="00326285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="0052374E" w:rsidRPr="00326285">
        <w:rPr>
          <w:rFonts w:ascii="Arial" w:hAnsi="Arial" w:cs="Arial"/>
          <w:b/>
          <w:bCs/>
          <w:color w:val="000000" w:themeColor="text1"/>
          <w:szCs w:val="21"/>
        </w:rPr>
        <w:t>Material</w:t>
      </w:r>
      <w:r w:rsidR="0052374E" w:rsidRPr="00326285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Pr="00326285">
        <w:rPr>
          <w:rFonts w:ascii="Arial" w:hAnsi="Arial" w:cs="Arial"/>
          <w:b/>
          <w:color w:val="000000" w:themeColor="text1"/>
          <w:szCs w:val="21"/>
        </w:rPr>
        <w:t xml:space="preserve">Figure </w:t>
      </w:r>
      <w:bookmarkEnd w:id="0"/>
      <w:r w:rsidRPr="00326285">
        <w:rPr>
          <w:rFonts w:ascii="Arial" w:hAnsi="Arial" w:cs="Arial"/>
          <w:b/>
          <w:color w:val="000000" w:themeColor="text1"/>
          <w:szCs w:val="21"/>
        </w:rPr>
        <w:t>1</w:t>
      </w:r>
      <w:r w:rsidRPr="00326285">
        <w:rPr>
          <w:rFonts w:ascii="Arial" w:hAnsi="Arial" w:cs="Arial"/>
          <w:color w:val="000000" w:themeColor="text1"/>
          <w:szCs w:val="21"/>
        </w:rPr>
        <w:t xml:space="preserve"> Standardized mean differences of weighted, unweighted and propensity score-matched middle-aged and older males</w:t>
      </w:r>
    </w:p>
    <w:p w14:paraId="1E851D0B" w14:textId="77777777" w:rsidR="00E84A54" w:rsidRPr="00326285" w:rsidRDefault="00E84A54" w:rsidP="00326285">
      <w:pPr>
        <w:jc w:val="left"/>
        <w:outlineLvl w:val="0"/>
        <w:rPr>
          <w:rFonts w:ascii="Arial" w:hAnsi="Arial" w:cs="Arial"/>
          <w:bCs/>
          <w:color w:val="000000" w:themeColor="text1"/>
          <w:szCs w:val="21"/>
        </w:rPr>
      </w:pPr>
    </w:p>
    <w:p w14:paraId="3E95CA21" w14:textId="3FBD528B" w:rsidR="00E84A54" w:rsidRPr="00326285" w:rsidRDefault="00E84A54" w:rsidP="00326285">
      <w:pPr>
        <w:jc w:val="left"/>
        <w:outlineLvl w:val="0"/>
        <w:rPr>
          <w:rFonts w:ascii="Arial" w:eastAsia="SimSun" w:hAnsi="Arial" w:cs="Arial"/>
          <w:color w:val="000000" w:themeColor="text1"/>
          <w:szCs w:val="21"/>
        </w:rPr>
      </w:pPr>
      <w:r w:rsidRPr="00326285">
        <w:rPr>
          <w:rFonts w:ascii="Arial" w:hAnsi="Arial" w:cs="Arial"/>
          <w:b/>
          <w:color w:val="000000" w:themeColor="text1"/>
          <w:kern w:val="0"/>
          <w:szCs w:val="21"/>
          <w:lang w:bidi="ar"/>
        </w:rPr>
        <w:t>Supplementary</w:t>
      </w:r>
      <w:r w:rsidRPr="00326285">
        <w:rPr>
          <w:rFonts w:ascii="Arial" w:eastAsia="SimSun" w:hAnsi="Arial" w:cs="Arial"/>
          <w:b/>
          <w:color w:val="000000" w:themeColor="text1"/>
          <w:szCs w:val="21"/>
        </w:rPr>
        <w:t xml:space="preserve"> </w:t>
      </w:r>
      <w:r w:rsidR="0052374E" w:rsidRPr="00326285">
        <w:rPr>
          <w:rFonts w:ascii="Arial" w:hAnsi="Arial" w:cs="Arial"/>
          <w:b/>
          <w:bCs/>
          <w:color w:val="000000" w:themeColor="text1"/>
          <w:szCs w:val="21"/>
        </w:rPr>
        <w:t>Material</w:t>
      </w:r>
      <w:r w:rsidR="0052374E" w:rsidRPr="00326285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Pr="00326285">
        <w:rPr>
          <w:rFonts w:ascii="Arial" w:hAnsi="Arial" w:cs="Arial"/>
          <w:b/>
          <w:color w:val="000000" w:themeColor="text1"/>
          <w:szCs w:val="21"/>
        </w:rPr>
        <w:t>Figure 2</w:t>
      </w:r>
      <w:r w:rsidRPr="00326285">
        <w:rPr>
          <w:rFonts w:ascii="Arial" w:hAnsi="Arial" w:cs="Arial"/>
          <w:color w:val="000000" w:themeColor="text1"/>
          <w:szCs w:val="21"/>
        </w:rPr>
        <w:t xml:space="preserve"> </w:t>
      </w:r>
      <w:r w:rsidR="00ED4797" w:rsidRPr="00326285">
        <w:rPr>
          <w:rFonts w:ascii="Arial" w:hAnsi="Arial" w:cs="Arial"/>
          <w:color w:val="000000" w:themeColor="text1"/>
          <w:szCs w:val="21"/>
        </w:rPr>
        <w:t xml:space="preserve">Subgroup analyses of associations between social support and the risk of erectile dysfunction based on different </w:t>
      </w:r>
      <w:proofErr w:type="gramStart"/>
      <w:r w:rsidR="00ED4797" w:rsidRPr="00326285">
        <w:rPr>
          <w:rFonts w:ascii="Arial" w:hAnsi="Arial" w:cs="Arial"/>
          <w:color w:val="000000" w:themeColor="text1"/>
          <w:szCs w:val="21"/>
        </w:rPr>
        <w:t>characteristics</w:t>
      </w:r>
      <w:proofErr w:type="gramEnd"/>
    </w:p>
    <w:p w14:paraId="61AED86D" w14:textId="77777777" w:rsidR="00E84A54" w:rsidRPr="00326285" w:rsidRDefault="00E84A54" w:rsidP="00326285">
      <w:pPr>
        <w:jc w:val="left"/>
        <w:rPr>
          <w:rFonts w:ascii="Arial" w:hAnsi="Arial" w:cs="Arial"/>
          <w:color w:val="000000" w:themeColor="text1"/>
          <w:szCs w:val="21"/>
        </w:rPr>
      </w:pPr>
    </w:p>
    <w:p w14:paraId="6C21A7C9" w14:textId="268C7023" w:rsidR="005F27F7" w:rsidRPr="00326285" w:rsidRDefault="005F27F7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6CDB9BB7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38273568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415DEF9D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5BBBFFD4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2F97FEFF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245920FE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3C65CB94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2F8B12D0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6F1A0DB2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01E8788B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187A05C8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58514ABF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26EBF844" w14:textId="77777777" w:rsidR="00103102" w:rsidRPr="00326285" w:rsidRDefault="00103102" w:rsidP="00326285">
      <w:pPr>
        <w:jc w:val="center"/>
        <w:rPr>
          <w:rFonts w:ascii="Arial" w:hAnsi="Arial" w:cs="Arial"/>
          <w:color w:val="000000" w:themeColor="text1"/>
          <w:szCs w:val="21"/>
        </w:rPr>
      </w:pPr>
    </w:p>
    <w:p w14:paraId="3FC3E8AC" w14:textId="77777777" w:rsidR="00F944CE" w:rsidRPr="00326285" w:rsidRDefault="00F944CE" w:rsidP="00326285">
      <w:pPr>
        <w:jc w:val="center"/>
        <w:rPr>
          <w:rFonts w:ascii="Arial" w:hAnsi="Arial" w:cs="Arial"/>
          <w:color w:val="000000" w:themeColor="text1"/>
          <w:szCs w:val="21"/>
        </w:rPr>
        <w:sectPr w:rsidR="00F944CE" w:rsidRPr="00326285" w:rsidSect="005159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8D10A1" w14:textId="3ABC29EB" w:rsidR="00F944CE" w:rsidRPr="00326285" w:rsidRDefault="00CA5E29" w:rsidP="00326285">
      <w:pPr>
        <w:rPr>
          <w:rFonts w:ascii="Arial" w:hAnsi="Arial" w:cs="Arial"/>
          <w:color w:val="000000" w:themeColor="text1"/>
          <w:szCs w:val="21"/>
        </w:rPr>
      </w:pPr>
      <w:r w:rsidRPr="00CA5E29">
        <w:rPr>
          <w:rFonts w:ascii="Arial" w:hAnsi="Arial" w:cs="Arial"/>
          <w:noProof/>
          <w:color w:val="000000" w:themeColor="text1"/>
          <w:szCs w:val="21"/>
        </w:rPr>
        <w:lastRenderedPageBreak/>
        <w:drawing>
          <wp:inline distT="0" distB="0" distL="0" distR="0" wp14:anchorId="5FA0E859" wp14:editId="1D516786">
            <wp:extent cx="5274310" cy="5094605"/>
            <wp:effectExtent l="0" t="0" r="2540" b="0"/>
            <wp:docPr id="513929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92930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BC56C" w14:textId="331001C3" w:rsidR="000C5E41" w:rsidRPr="00326285" w:rsidRDefault="00733E5B" w:rsidP="00326285">
      <w:pPr>
        <w:jc w:val="left"/>
        <w:rPr>
          <w:rFonts w:ascii="Arial" w:hAnsi="Arial" w:cs="Arial"/>
          <w:color w:val="000000" w:themeColor="text1"/>
          <w:szCs w:val="21"/>
        </w:rPr>
      </w:pPr>
      <w:r w:rsidRPr="00326285">
        <w:rPr>
          <w:rFonts w:ascii="Arial" w:hAnsi="Arial" w:cs="Arial"/>
          <w:color w:val="000000" w:themeColor="text1"/>
          <w:szCs w:val="21"/>
        </w:rPr>
        <w:t xml:space="preserve">Supplementary </w:t>
      </w:r>
      <w:r w:rsidR="008A6498" w:rsidRPr="00326285">
        <w:rPr>
          <w:rFonts w:ascii="Arial" w:hAnsi="Arial" w:cs="Arial"/>
          <w:color w:val="000000" w:themeColor="text1"/>
          <w:szCs w:val="21"/>
        </w:rPr>
        <w:t xml:space="preserve">Material </w:t>
      </w:r>
      <w:r w:rsidR="000C5E41" w:rsidRPr="00326285">
        <w:rPr>
          <w:rFonts w:ascii="Arial" w:hAnsi="Arial" w:cs="Arial"/>
          <w:color w:val="000000" w:themeColor="text1"/>
          <w:szCs w:val="21"/>
        </w:rPr>
        <w:t xml:space="preserve">Figure </w:t>
      </w:r>
      <w:r w:rsidR="00E84A54" w:rsidRPr="00326285">
        <w:rPr>
          <w:rFonts w:ascii="Arial" w:hAnsi="Arial" w:cs="Arial"/>
          <w:color w:val="000000" w:themeColor="text1"/>
          <w:szCs w:val="21"/>
        </w:rPr>
        <w:t>1</w:t>
      </w:r>
      <w:r w:rsidR="001274F3" w:rsidRPr="00326285">
        <w:rPr>
          <w:rFonts w:ascii="Arial" w:hAnsi="Arial" w:cs="Arial"/>
          <w:color w:val="000000" w:themeColor="text1"/>
          <w:szCs w:val="21"/>
        </w:rPr>
        <w:t xml:space="preserve"> </w:t>
      </w:r>
      <w:r w:rsidR="000C5E41" w:rsidRPr="00326285">
        <w:rPr>
          <w:rFonts w:ascii="Arial" w:hAnsi="Arial" w:cs="Arial"/>
          <w:color w:val="000000" w:themeColor="text1"/>
          <w:szCs w:val="21"/>
        </w:rPr>
        <w:t>Standardized mean differences of weighted, unweighted and propensity score-matched middle-aged and older males</w:t>
      </w:r>
    </w:p>
    <w:p w14:paraId="00FFF28D" w14:textId="69132261" w:rsidR="00F944CE" w:rsidRPr="00326285" w:rsidRDefault="000C5E41" w:rsidP="00326285">
      <w:pPr>
        <w:jc w:val="left"/>
        <w:rPr>
          <w:rFonts w:ascii="Arial" w:hAnsi="Arial" w:cs="Arial"/>
          <w:color w:val="000000" w:themeColor="text1"/>
          <w:szCs w:val="21"/>
        </w:rPr>
      </w:pPr>
      <w:r w:rsidRPr="00326285">
        <w:rPr>
          <w:rFonts w:ascii="Arial" w:hAnsi="Arial" w:cs="Arial"/>
          <w:color w:val="000000" w:themeColor="text1"/>
          <w:szCs w:val="21"/>
        </w:rPr>
        <w:t>Notes: Blue squares represent the Standardized Mean Difference (SMD) of the weighted sample, gray circles represent the SMD of the unweighted sample, and orange-red triangles represent the SMD of the sample after propensity score matching.</w:t>
      </w:r>
    </w:p>
    <w:p w14:paraId="332210E1" w14:textId="77777777" w:rsidR="003E4EC3" w:rsidRPr="00326285" w:rsidRDefault="003E4EC3" w:rsidP="00326285">
      <w:pPr>
        <w:jc w:val="left"/>
        <w:rPr>
          <w:rFonts w:ascii="Arial" w:hAnsi="Arial" w:cs="Arial"/>
          <w:color w:val="000000" w:themeColor="text1"/>
          <w:szCs w:val="21"/>
        </w:rPr>
      </w:pPr>
    </w:p>
    <w:p w14:paraId="7583222E" w14:textId="77777777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</w:pPr>
    </w:p>
    <w:p w14:paraId="541E2DB0" w14:textId="77777777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</w:pPr>
    </w:p>
    <w:p w14:paraId="3099D02A" w14:textId="77777777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</w:pPr>
    </w:p>
    <w:p w14:paraId="2EC63E0B" w14:textId="77777777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</w:pPr>
    </w:p>
    <w:p w14:paraId="691489D3" w14:textId="77777777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</w:pPr>
    </w:p>
    <w:p w14:paraId="77642509" w14:textId="77777777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</w:pPr>
    </w:p>
    <w:p w14:paraId="7D3A3A17" w14:textId="77777777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  <w:sectPr w:rsidR="003E4EC3" w:rsidRPr="00326285" w:rsidSect="005159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DF93E9" w14:textId="217A8231" w:rsidR="003E4EC3" w:rsidRPr="00326285" w:rsidRDefault="00167CC2" w:rsidP="00326285">
      <w:pPr>
        <w:rPr>
          <w:rFonts w:ascii="Arial" w:hAnsi="Arial" w:cs="Arial"/>
          <w:color w:val="000000" w:themeColor="text1"/>
          <w:szCs w:val="21"/>
        </w:rPr>
      </w:pPr>
      <w:r w:rsidRPr="00167CC2">
        <w:rPr>
          <w:rFonts w:ascii="Arial" w:hAnsi="Arial" w:cs="Arial"/>
          <w:noProof/>
          <w:color w:val="000000" w:themeColor="text1"/>
          <w:szCs w:val="21"/>
        </w:rPr>
        <w:lastRenderedPageBreak/>
        <w:drawing>
          <wp:inline distT="0" distB="0" distL="0" distR="0" wp14:anchorId="73E16724" wp14:editId="6306853A">
            <wp:extent cx="5274310" cy="5694045"/>
            <wp:effectExtent l="0" t="0" r="2540" b="1905"/>
            <wp:docPr id="3014114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41142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9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AC287" w14:textId="04B22C46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</w:pPr>
      <w:r w:rsidRPr="00326285">
        <w:rPr>
          <w:rFonts w:ascii="Arial" w:hAnsi="Arial" w:cs="Arial"/>
          <w:color w:val="000000" w:themeColor="text1"/>
          <w:szCs w:val="21"/>
        </w:rPr>
        <w:t xml:space="preserve">Supplementary </w:t>
      </w:r>
      <w:r w:rsidR="00C423BF" w:rsidRPr="00326285">
        <w:rPr>
          <w:rFonts w:ascii="Arial" w:hAnsi="Arial" w:cs="Arial"/>
          <w:color w:val="000000" w:themeColor="text1"/>
          <w:szCs w:val="21"/>
        </w:rPr>
        <w:t xml:space="preserve">Material </w:t>
      </w:r>
      <w:r w:rsidRPr="00326285">
        <w:rPr>
          <w:rFonts w:ascii="Arial" w:hAnsi="Arial" w:cs="Arial"/>
          <w:color w:val="000000" w:themeColor="text1"/>
          <w:szCs w:val="21"/>
        </w:rPr>
        <w:t xml:space="preserve">Figure 2 Subgroup analyses of associations between social support and the risk of erectile dysfunction based on different </w:t>
      </w:r>
      <w:proofErr w:type="gramStart"/>
      <w:r w:rsidRPr="00326285">
        <w:rPr>
          <w:rFonts w:ascii="Arial" w:hAnsi="Arial" w:cs="Arial"/>
          <w:color w:val="000000" w:themeColor="text1"/>
          <w:szCs w:val="21"/>
        </w:rPr>
        <w:t>characteristics</w:t>
      </w:r>
      <w:proofErr w:type="gramEnd"/>
    </w:p>
    <w:p w14:paraId="7DF4284B" w14:textId="5F8E8A8D" w:rsidR="003E4EC3" w:rsidRPr="00326285" w:rsidRDefault="003E4EC3" w:rsidP="00326285">
      <w:pPr>
        <w:rPr>
          <w:rFonts w:ascii="Arial" w:hAnsi="Arial" w:cs="Arial"/>
          <w:color w:val="000000" w:themeColor="text1"/>
          <w:szCs w:val="21"/>
        </w:rPr>
      </w:pPr>
    </w:p>
    <w:sectPr w:rsidR="003E4EC3" w:rsidRPr="00326285" w:rsidSect="00515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6AA21" w14:textId="77777777" w:rsidR="005159DB" w:rsidRDefault="005159DB" w:rsidP="001518EE">
      <w:r>
        <w:separator/>
      </w:r>
    </w:p>
  </w:endnote>
  <w:endnote w:type="continuationSeparator" w:id="0">
    <w:p w14:paraId="2B8EF2CF" w14:textId="77777777" w:rsidR="005159DB" w:rsidRDefault="005159DB" w:rsidP="00151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22416" w14:textId="77777777" w:rsidR="005159DB" w:rsidRDefault="005159DB" w:rsidP="001518EE">
      <w:r>
        <w:separator/>
      </w:r>
    </w:p>
  </w:footnote>
  <w:footnote w:type="continuationSeparator" w:id="0">
    <w:p w14:paraId="46949B9B" w14:textId="77777777" w:rsidR="005159DB" w:rsidRDefault="005159DB" w:rsidP="00151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rontologi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evafd4axxrleedtnvsew8vaxffdwsxzt9&quot;&gt;My EndNote Library（ED）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813354"/>
    <w:rsid w:val="00000A37"/>
    <w:rsid w:val="00001D41"/>
    <w:rsid w:val="00001F26"/>
    <w:rsid w:val="000028F8"/>
    <w:rsid w:val="000035FF"/>
    <w:rsid w:val="0000650F"/>
    <w:rsid w:val="000106DB"/>
    <w:rsid w:val="0001288B"/>
    <w:rsid w:val="00015D2E"/>
    <w:rsid w:val="0001679A"/>
    <w:rsid w:val="00022458"/>
    <w:rsid w:val="00023E73"/>
    <w:rsid w:val="00025865"/>
    <w:rsid w:val="00026AA2"/>
    <w:rsid w:val="00026C18"/>
    <w:rsid w:val="00026C30"/>
    <w:rsid w:val="00027466"/>
    <w:rsid w:val="00031378"/>
    <w:rsid w:val="000319F5"/>
    <w:rsid w:val="00034FF8"/>
    <w:rsid w:val="00035502"/>
    <w:rsid w:val="000366BF"/>
    <w:rsid w:val="00036BE6"/>
    <w:rsid w:val="0004341B"/>
    <w:rsid w:val="00045BCE"/>
    <w:rsid w:val="00046EA1"/>
    <w:rsid w:val="000472F2"/>
    <w:rsid w:val="00047329"/>
    <w:rsid w:val="00047700"/>
    <w:rsid w:val="000514E8"/>
    <w:rsid w:val="00054515"/>
    <w:rsid w:val="00057126"/>
    <w:rsid w:val="0006036D"/>
    <w:rsid w:val="000623F4"/>
    <w:rsid w:val="0006278F"/>
    <w:rsid w:val="000628B6"/>
    <w:rsid w:val="00066267"/>
    <w:rsid w:val="00066C09"/>
    <w:rsid w:val="00066FA6"/>
    <w:rsid w:val="00067DEE"/>
    <w:rsid w:val="00070F91"/>
    <w:rsid w:val="00072908"/>
    <w:rsid w:val="00072F4F"/>
    <w:rsid w:val="00075F79"/>
    <w:rsid w:val="00080C74"/>
    <w:rsid w:val="00083354"/>
    <w:rsid w:val="00084C92"/>
    <w:rsid w:val="00086F0F"/>
    <w:rsid w:val="000902DE"/>
    <w:rsid w:val="00090356"/>
    <w:rsid w:val="00090A1C"/>
    <w:rsid w:val="00091CDA"/>
    <w:rsid w:val="000933E1"/>
    <w:rsid w:val="00093CA9"/>
    <w:rsid w:val="00096F4B"/>
    <w:rsid w:val="00097AED"/>
    <w:rsid w:val="00097D1E"/>
    <w:rsid w:val="000A2A2B"/>
    <w:rsid w:val="000A36E4"/>
    <w:rsid w:val="000A45FE"/>
    <w:rsid w:val="000A6A20"/>
    <w:rsid w:val="000B06FF"/>
    <w:rsid w:val="000B1098"/>
    <w:rsid w:val="000B2A0C"/>
    <w:rsid w:val="000B6A0F"/>
    <w:rsid w:val="000B746A"/>
    <w:rsid w:val="000C0AC0"/>
    <w:rsid w:val="000C0FC6"/>
    <w:rsid w:val="000C1333"/>
    <w:rsid w:val="000C2093"/>
    <w:rsid w:val="000C2132"/>
    <w:rsid w:val="000C3D81"/>
    <w:rsid w:val="000C4016"/>
    <w:rsid w:val="000C4334"/>
    <w:rsid w:val="000C5E41"/>
    <w:rsid w:val="000C7B65"/>
    <w:rsid w:val="000D187A"/>
    <w:rsid w:val="000D1BDF"/>
    <w:rsid w:val="000D2E98"/>
    <w:rsid w:val="000D4371"/>
    <w:rsid w:val="000D5AF4"/>
    <w:rsid w:val="000D5EDF"/>
    <w:rsid w:val="000E3135"/>
    <w:rsid w:val="000E55B0"/>
    <w:rsid w:val="000E5922"/>
    <w:rsid w:val="000E7AF8"/>
    <w:rsid w:val="000E7D43"/>
    <w:rsid w:val="000F5C8D"/>
    <w:rsid w:val="000F5E61"/>
    <w:rsid w:val="000F6532"/>
    <w:rsid w:val="000F6E86"/>
    <w:rsid w:val="00103102"/>
    <w:rsid w:val="00103E50"/>
    <w:rsid w:val="0010610B"/>
    <w:rsid w:val="0010725D"/>
    <w:rsid w:val="001078A2"/>
    <w:rsid w:val="00110C79"/>
    <w:rsid w:val="001115EE"/>
    <w:rsid w:val="0011237F"/>
    <w:rsid w:val="00112733"/>
    <w:rsid w:val="00114146"/>
    <w:rsid w:val="00114160"/>
    <w:rsid w:val="00115B6C"/>
    <w:rsid w:val="00116767"/>
    <w:rsid w:val="00122D3F"/>
    <w:rsid w:val="001237C2"/>
    <w:rsid w:val="001274F3"/>
    <w:rsid w:val="00130547"/>
    <w:rsid w:val="0013079B"/>
    <w:rsid w:val="00134F00"/>
    <w:rsid w:val="001354C3"/>
    <w:rsid w:val="00136787"/>
    <w:rsid w:val="001371A9"/>
    <w:rsid w:val="00146ECB"/>
    <w:rsid w:val="001518EE"/>
    <w:rsid w:val="00152E7D"/>
    <w:rsid w:val="00154DD3"/>
    <w:rsid w:val="00154F5C"/>
    <w:rsid w:val="001576AB"/>
    <w:rsid w:val="001606F1"/>
    <w:rsid w:val="0016094C"/>
    <w:rsid w:val="0016237E"/>
    <w:rsid w:val="00165941"/>
    <w:rsid w:val="00167CC2"/>
    <w:rsid w:val="001707D5"/>
    <w:rsid w:val="00172E88"/>
    <w:rsid w:val="00175847"/>
    <w:rsid w:val="001773BF"/>
    <w:rsid w:val="00177B18"/>
    <w:rsid w:val="001816FD"/>
    <w:rsid w:val="001821FF"/>
    <w:rsid w:val="00184A76"/>
    <w:rsid w:val="0018720D"/>
    <w:rsid w:val="0018762E"/>
    <w:rsid w:val="00190786"/>
    <w:rsid w:val="001907A5"/>
    <w:rsid w:val="00194146"/>
    <w:rsid w:val="00194864"/>
    <w:rsid w:val="001958BF"/>
    <w:rsid w:val="001963BE"/>
    <w:rsid w:val="0019662F"/>
    <w:rsid w:val="001974CE"/>
    <w:rsid w:val="001A307E"/>
    <w:rsid w:val="001A685A"/>
    <w:rsid w:val="001A7777"/>
    <w:rsid w:val="001B0212"/>
    <w:rsid w:val="001B0DEA"/>
    <w:rsid w:val="001B27F9"/>
    <w:rsid w:val="001B6F2D"/>
    <w:rsid w:val="001B76F7"/>
    <w:rsid w:val="001C1AA0"/>
    <w:rsid w:val="001C32AC"/>
    <w:rsid w:val="001C40C7"/>
    <w:rsid w:val="001C572C"/>
    <w:rsid w:val="001C5A45"/>
    <w:rsid w:val="001C7E1E"/>
    <w:rsid w:val="001D2988"/>
    <w:rsid w:val="001D2B88"/>
    <w:rsid w:val="001D4BDE"/>
    <w:rsid w:val="001D6700"/>
    <w:rsid w:val="001E0264"/>
    <w:rsid w:val="001E5A9E"/>
    <w:rsid w:val="001F31FF"/>
    <w:rsid w:val="001F34D7"/>
    <w:rsid w:val="001F3A7F"/>
    <w:rsid w:val="001F3F8C"/>
    <w:rsid w:val="001F4301"/>
    <w:rsid w:val="001F4EDE"/>
    <w:rsid w:val="001F5568"/>
    <w:rsid w:val="001F6491"/>
    <w:rsid w:val="001F75A4"/>
    <w:rsid w:val="001F79DD"/>
    <w:rsid w:val="002008A9"/>
    <w:rsid w:val="002009CB"/>
    <w:rsid w:val="0020156E"/>
    <w:rsid w:val="00201FCB"/>
    <w:rsid w:val="00202B74"/>
    <w:rsid w:val="002035DF"/>
    <w:rsid w:val="00204042"/>
    <w:rsid w:val="00206C2F"/>
    <w:rsid w:val="00206E6F"/>
    <w:rsid w:val="002075BC"/>
    <w:rsid w:val="0021034F"/>
    <w:rsid w:val="00211516"/>
    <w:rsid w:val="00212D76"/>
    <w:rsid w:val="00213035"/>
    <w:rsid w:val="002137E0"/>
    <w:rsid w:val="00213A3B"/>
    <w:rsid w:val="00214287"/>
    <w:rsid w:val="00214783"/>
    <w:rsid w:val="00220823"/>
    <w:rsid w:val="00221635"/>
    <w:rsid w:val="0022175B"/>
    <w:rsid w:val="00221BEF"/>
    <w:rsid w:val="002220A5"/>
    <w:rsid w:val="00222C93"/>
    <w:rsid w:val="00223EAA"/>
    <w:rsid w:val="00224FC1"/>
    <w:rsid w:val="00232ACE"/>
    <w:rsid w:val="0023393C"/>
    <w:rsid w:val="00234F0C"/>
    <w:rsid w:val="00235C6F"/>
    <w:rsid w:val="002369F4"/>
    <w:rsid w:val="00236C12"/>
    <w:rsid w:val="00243A69"/>
    <w:rsid w:val="00243C1E"/>
    <w:rsid w:val="00243D8C"/>
    <w:rsid w:val="00244E8B"/>
    <w:rsid w:val="00246CB6"/>
    <w:rsid w:val="00246D35"/>
    <w:rsid w:val="00246FCB"/>
    <w:rsid w:val="00250DF4"/>
    <w:rsid w:val="002518D0"/>
    <w:rsid w:val="00252DF3"/>
    <w:rsid w:val="00252FA6"/>
    <w:rsid w:val="002613BC"/>
    <w:rsid w:val="00261A6D"/>
    <w:rsid w:val="00261B76"/>
    <w:rsid w:val="00267C1A"/>
    <w:rsid w:val="00270AC0"/>
    <w:rsid w:val="002712A9"/>
    <w:rsid w:val="0027179C"/>
    <w:rsid w:val="002727E6"/>
    <w:rsid w:val="002766C0"/>
    <w:rsid w:val="00276CE4"/>
    <w:rsid w:val="00280306"/>
    <w:rsid w:val="00281E72"/>
    <w:rsid w:val="0028426B"/>
    <w:rsid w:val="00285123"/>
    <w:rsid w:val="00285D52"/>
    <w:rsid w:val="00286154"/>
    <w:rsid w:val="00286310"/>
    <w:rsid w:val="00292BAC"/>
    <w:rsid w:val="002955C7"/>
    <w:rsid w:val="00295F08"/>
    <w:rsid w:val="002973A8"/>
    <w:rsid w:val="002A6233"/>
    <w:rsid w:val="002B001A"/>
    <w:rsid w:val="002B252F"/>
    <w:rsid w:val="002B51E0"/>
    <w:rsid w:val="002B60C1"/>
    <w:rsid w:val="002B64F4"/>
    <w:rsid w:val="002C0CAC"/>
    <w:rsid w:val="002C3274"/>
    <w:rsid w:val="002C3819"/>
    <w:rsid w:val="002C6553"/>
    <w:rsid w:val="002C709E"/>
    <w:rsid w:val="002C7F81"/>
    <w:rsid w:val="002D13B0"/>
    <w:rsid w:val="002D33C9"/>
    <w:rsid w:val="002D4CF0"/>
    <w:rsid w:val="002D4E0E"/>
    <w:rsid w:val="002D6A60"/>
    <w:rsid w:val="002D6A87"/>
    <w:rsid w:val="002D7685"/>
    <w:rsid w:val="002D7CC1"/>
    <w:rsid w:val="002D7E69"/>
    <w:rsid w:val="002E09B2"/>
    <w:rsid w:val="002E11E4"/>
    <w:rsid w:val="002E4154"/>
    <w:rsid w:val="002E66B1"/>
    <w:rsid w:val="002F100D"/>
    <w:rsid w:val="002F2BB0"/>
    <w:rsid w:val="002F5AA3"/>
    <w:rsid w:val="002F6D0C"/>
    <w:rsid w:val="002F796B"/>
    <w:rsid w:val="0030034F"/>
    <w:rsid w:val="003005BF"/>
    <w:rsid w:val="00300A41"/>
    <w:rsid w:val="003017FF"/>
    <w:rsid w:val="0030408C"/>
    <w:rsid w:val="00304EFA"/>
    <w:rsid w:val="003072C5"/>
    <w:rsid w:val="003121A4"/>
    <w:rsid w:val="00313EBC"/>
    <w:rsid w:val="00313F79"/>
    <w:rsid w:val="00315ECA"/>
    <w:rsid w:val="00316D35"/>
    <w:rsid w:val="00323AA2"/>
    <w:rsid w:val="00325D2D"/>
    <w:rsid w:val="00326285"/>
    <w:rsid w:val="00326EE8"/>
    <w:rsid w:val="0032710C"/>
    <w:rsid w:val="00330063"/>
    <w:rsid w:val="003308FB"/>
    <w:rsid w:val="00331B2A"/>
    <w:rsid w:val="00333442"/>
    <w:rsid w:val="003341F7"/>
    <w:rsid w:val="00335163"/>
    <w:rsid w:val="003356F8"/>
    <w:rsid w:val="0034221E"/>
    <w:rsid w:val="003432C9"/>
    <w:rsid w:val="003443B5"/>
    <w:rsid w:val="003448CF"/>
    <w:rsid w:val="00345AF2"/>
    <w:rsid w:val="00346BB9"/>
    <w:rsid w:val="00350B12"/>
    <w:rsid w:val="00352540"/>
    <w:rsid w:val="003546C0"/>
    <w:rsid w:val="00355869"/>
    <w:rsid w:val="00355A63"/>
    <w:rsid w:val="003561EF"/>
    <w:rsid w:val="00360E86"/>
    <w:rsid w:val="003654FA"/>
    <w:rsid w:val="00366B1B"/>
    <w:rsid w:val="00366CA8"/>
    <w:rsid w:val="0036773F"/>
    <w:rsid w:val="00370702"/>
    <w:rsid w:val="003709CD"/>
    <w:rsid w:val="00371570"/>
    <w:rsid w:val="00373C58"/>
    <w:rsid w:val="0037464C"/>
    <w:rsid w:val="00375DDA"/>
    <w:rsid w:val="0038145D"/>
    <w:rsid w:val="00382D9F"/>
    <w:rsid w:val="00384282"/>
    <w:rsid w:val="00384B70"/>
    <w:rsid w:val="00393CD2"/>
    <w:rsid w:val="00394B38"/>
    <w:rsid w:val="0039686F"/>
    <w:rsid w:val="003978C9"/>
    <w:rsid w:val="003A1E62"/>
    <w:rsid w:val="003A6FD3"/>
    <w:rsid w:val="003B0ACD"/>
    <w:rsid w:val="003B188E"/>
    <w:rsid w:val="003B79FB"/>
    <w:rsid w:val="003C17B2"/>
    <w:rsid w:val="003C2214"/>
    <w:rsid w:val="003C3F68"/>
    <w:rsid w:val="003D0277"/>
    <w:rsid w:val="003D1002"/>
    <w:rsid w:val="003D13D9"/>
    <w:rsid w:val="003D150D"/>
    <w:rsid w:val="003D1B82"/>
    <w:rsid w:val="003D3197"/>
    <w:rsid w:val="003D36E5"/>
    <w:rsid w:val="003D6614"/>
    <w:rsid w:val="003D6D65"/>
    <w:rsid w:val="003E03C7"/>
    <w:rsid w:val="003E19FB"/>
    <w:rsid w:val="003E3CA4"/>
    <w:rsid w:val="003E4EC3"/>
    <w:rsid w:val="003E6E1E"/>
    <w:rsid w:val="003F0B52"/>
    <w:rsid w:val="003F16C1"/>
    <w:rsid w:val="003F3C74"/>
    <w:rsid w:val="003F3D2E"/>
    <w:rsid w:val="003F6FAC"/>
    <w:rsid w:val="003F7047"/>
    <w:rsid w:val="00402DB7"/>
    <w:rsid w:val="0040361E"/>
    <w:rsid w:val="00404AF2"/>
    <w:rsid w:val="00404DF3"/>
    <w:rsid w:val="00404E96"/>
    <w:rsid w:val="0040562B"/>
    <w:rsid w:val="004074DB"/>
    <w:rsid w:val="0040766A"/>
    <w:rsid w:val="00412942"/>
    <w:rsid w:val="00416BB6"/>
    <w:rsid w:val="004170C5"/>
    <w:rsid w:val="00417EE9"/>
    <w:rsid w:val="004203D8"/>
    <w:rsid w:val="00420661"/>
    <w:rsid w:val="00420EC6"/>
    <w:rsid w:val="00420F58"/>
    <w:rsid w:val="00421017"/>
    <w:rsid w:val="0042131D"/>
    <w:rsid w:val="004213C7"/>
    <w:rsid w:val="00422D61"/>
    <w:rsid w:val="00423CBF"/>
    <w:rsid w:val="004240F1"/>
    <w:rsid w:val="00424543"/>
    <w:rsid w:val="00425D7B"/>
    <w:rsid w:val="00427284"/>
    <w:rsid w:val="0043112F"/>
    <w:rsid w:val="00431E09"/>
    <w:rsid w:val="00434CAB"/>
    <w:rsid w:val="00444571"/>
    <w:rsid w:val="004459CE"/>
    <w:rsid w:val="00446731"/>
    <w:rsid w:val="00452C28"/>
    <w:rsid w:val="004536FF"/>
    <w:rsid w:val="00454F03"/>
    <w:rsid w:val="00456617"/>
    <w:rsid w:val="0045738F"/>
    <w:rsid w:val="0046021F"/>
    <w:rsid w:val="0046054A"/>
    <w:rsid w:val="00460BD1"/>
    <w:rsid w:val="00461607"/>
    <w:rsid w:val="00461A06"/>
    <w:rsid w:val="00463303"/>
    <w:rsid w:val="004654A1"/>
    <w:rsid w:val="00465668"/>
    <w:rsid w:val="0047054A"/>
    <w:rsid w:val="0047212F"/>
    <w:rsid w:val="00472F00"/>
    <w:rsid w:val="00473275"/>
    <w:rsid w:val="00481835"/>
    <w:rsid w:val="00482513"/>
    <w:rsid w:val="0048274A"/>
    <w:rsid w:val="004830BA"/>
    <w:rsid w:val="004838D4"/>
    <w:rsid w:val="00486E13"/>
    <w:rsid w:val="004928E4"/>
    <w:rsid w:val="00493967"/>
    <w:rsid w:val="00495743"/>
    <w:rsid w:val="004A143F"/>
    <w:rsid w:val="004A2B7C"/>
    <w:rsid w:val="004A4E52"/>
    <w:rsid w:val="004A613B"/>
    <w:rsid w:val="004A627A"/>
    <w:rsid w:val="004A6C94"/>
    <w:rsid w:val="004A6DE6"/>
    <w:rsid w:val="004B0C6C"/>
    <w:rsid w:val="004B3B23"/>
    <w:rsid w:val="004B62D4"/>
    <w:rsid w:val="004B6B0B"/>
    <w:rsid w:val="004B7FD3"/>
    <w:rsid w:val="004C3221"/>
    <w:rsid w:val="004C3FC5"/>
    <w:rsid w:val="004C6A63"/>
    <w:rsid w:val="004D0A39"/>
    <w:rsid w:val="004D1C7C"/>
    <w:rsid w:val="004D2541"/>
    <w:rsid w:val="004D3C71"/>
    <w:rsid w:val="004D628A"/>
    <w:rsid w:val="004D6973"/>
    <w:rsid w:val="004D6A38"/>
    <w:rsid w:val="004D7F30"/>
    <w:rsid w:val="004E3B41"/>
    <w:rsid w:val="004E7AC5"/>
    <w:rsid w:val="004F11E2"/>
    <w:rsid w:val="004F23CC"/>
    <w:rsid w:val="004F261B"/>
    <w:rsid w:val="004F2F1E"/>
    <w:rsid w:val="004F375D"/>
    <w:rsid w:val="004F45DB"/>
    <w:rsid w:val="004F5766"/>
    <w:rsid w:val="004F6C15"/>
    <w:rsid w:val="004F75ED"/>
    <w:rsid w:val="00500F5C"/>
    <w:rsid w:val="005018A8"/>
    <w:rsid w:val="00503307"/>
    <w:rsid w:val="00505EDA"/>
    <w:rsid w:val="0051185D"/>
    <w:rsid w:val="0051347E"/>
    <w:rsid w:val="00513CD3"/>
    <w:rsid w:val="00514663"/>
    <w:rsid w:val="005159DB"/>
    <w:rsid w:val="005168BE"/>
    <w:rsid w:val="00520FA1"/>
    <w:rsid w:val="00521040"/>
    <w:rsid w:val="00522736"/>
    <w:rsid w:val="00522BF2"/>
    <w:rsid w:val="0052374E"/>
    <w:rsid w:val="00523864"/>
    <w:rsid w:val="00523D74"/>
    <w:rsid w:val="00524720"/>
    <w:rsid w:val="005248FF"/>
    <w:rsid w:val="005254F2"/>
    <w:rsid w:val="00530669"/>
    <w:rsid w:val="00530729"/>
    <w:rsid w:val="0053196F"/>
    <w:rsid w:val="00534917"/>
    <w:rsid w:val="0054104C"/>
    <w:rsid w:val="0054120D"/>
    <w:rsid w:val="005458C1"/>
    <w:rsid w:val="005462E4"/>
    <w:rsid w:val="00547A2E"/>
    <w:rsid w:val="00551239"/>
    <w:rsid w:val="005566B3"/>
    <w:rsid w:val="005571BA"/>
    <w:rsid w:val="0055762B"/>
    <w:rsid w:val="00561517"/>
    <w:rsid w:val="00562BBE"/>
    <w:rsid w:val="00570519"/>
    <w:rsid w:val="0057270D"/>
    <w:rsid w:val="00573487"/>
    <w:rsid w:val="00573D49"/>
    <w:rsid w:val="005762FB"/>
    <w:rsid w:val="00577341"/>
    <w:rsid w:val="005774B8"/>
    <w:rsid w:val="005777F8"/>
    <w:rsid w:val="00581715"/>
    <w:rsid w:val="0058243F"/>
    <w:rsid w:val="0058368F"/>
    <w:rsid w:val="00585113"/>
    <w:rsid w:val="005906C7"/>
    <w:rsid w:val="00591194"/>
    <w:rsid w:val="00593841"/>
    <w:rsid w:val="005957F2"/>
    <w:rsid w:val="005A1688"/>
    <w:rsid w:val="005A1EB2"/>
    <w:rsid w:val="005A2002"/>
    <w:rsid w:val="005A2116"/>
    <w:rsid w:val="005A38BD"/>
    <w:rsid w:val="005A38D9"/>
    <w:rsid w:val="005A5CDE"/>
    <w:rsid w:val="005B1389"/>
    <w:rsid w:val="005B30BA"/>
    <w:rsid w:val="005B366E"/>
    <w:rsid w:val="005B43FB"/>
    <w:rsid w:val="005B49C6"/>
    <w:rsid w:val="005B4E85"/>
    <w:rsid w:val="005B5D11"/>
    <w:rsid w:val="005B781C"/>
    <w:rsid w:val="005C2C79"/>
    <w:rsid w:val="005C30D8"/>
    <w:rsid w:val="005D0BAE"/>
    <w:rsid w:val="005D0E7E"/>
    <w:rsid w:val="005D1DF8"/>
    <w:rsid w:val="005D2842"/>
    <w:rsid w:val="005D373A"/>
    <w:rsid w:val="005D6495"/>
    <w:rsid w:val="005D6FFB"/>
    <w:rsid w:val="005D7996"/>
    <w:rsid w:val="005E0C35"/>
    <w:rsid w:val="005E2C9E"/>
    <w:rsid w:val="005E4A7F"/>
    <w:rsid w:val="005E55FA"/>
    <w:rsid w:val="005E604A"/>
    <w:rsid w:val="005E70C8"/>
    <w:rsid w:val="005E7DEC"/>
    <w:rsid w:val="005F02D4"/>
    <w:rsid w:val="005F1D58"/>
    <w:rsid w:val="005F27F7"/>
    <w:rsid w:val="005F301B"/>
    <w:rsid w:val="005F4625"/>
    <w:rsid w:val="005F6E76"/>
    <w:rsid w:val="005F6FDB"/>
    <w:rsid w:val="005F7AA5"/>
    <w:rsid w:val="00601939"/>
    <w:rsid w:val="00601BA6"/>
    <w:rsid w:val="0060243F"/>
    <w:rsid w:val="00603390"/>
    <w:rsid w:val="00604DA9"/>
    <w:rsid w:val="00604EBE"/>
    <w:rsid w:val="00605DF8"/>
    <w:rsid w:val="006068C1"/>
    <w:rsid w:val="00606BFC"/>
    <w:rsid w:val="00607287"/>
    <w:rsid w:val="006101B5"/>
    <w:rsid w:val="0061240F"/>
    <w:rsid w:val="0061486C"/>
    <w:rsid w:val="0061758E"/>
    <w:rsid w:val="00620DD0"/>
    <w:rsid w:val="0062302C"/>
    <w:rsid w:val="0062555D"/>
    <w:rsid w:val="00625A8A"/>
    <w:rsid w:val="00632490"/>
    <w:rsid w:val="00632BBF"/>
    <w:rsid w:val="00632E50"/>
    <w:rsid w:val="0063346F"/>
    <w:rsid w:val="00636C7A"/>
    <w:rsid w:val="00636C95"/>
    <w:rsid w:val="00636DDF"/>
    <w:rsid w:val="0064068F"/>
    <w:rsid w:val="006522BB"/>
    <w:rsid w:val="00652C20"/>
    <w:rsid w:val="00656F65"/>
    <w:rsid w:val="00657C0A"/>
    <w:rsid w:val="00660C41"/>
    <w:rsid w:val="0066205E"/>
    <w:rsid w:val="006630D2"/>
    <w:rsid w:val="006637F1"/>
    <w:rsid w:val="006649C8"/>
    <w:rsid w:val="00666D00"/>
    <w:rsid w:val="00666FD7"/>
    <w:rsid w:val="00667EA0"/>
    <w:rsid w:val="00673477"/>
    <w:rsid w:val="006746C3"/>
    <w:rsid w:val="0068157C"/>
    <w:rsid w:val="006831CA"/>
    <w:rsid w:val="0068601D"/>
    <w:rsid w:val="0069177B"/>
    <w:rsid w:val="00691E91"/>
    <w:rsid w:val="00692E40"/>
    <w:rsid w:val="00692E9F"/>
    <w:rsid w:val="00694247"/>
    <w:rsid w:val="006960C6"/>
    <w:rsid w:val="00697654"/>
    <w:rsid w:val="00697F31"/>
    <w:rsid w:val="006A1364"/>
    <w:rsid w:val="006A198C"/>
    <w:rsid w:val="006A1D72"/>
    <w:rsid w:val="006A342E"/>
    <w:rsid w:val="006A592B"/>
    <w:rsid w:val="006B0A65"/>
    <w:rsid w:val="006B3BA2"/>
    <w:rsid w:val="006B503C"/>
    <w:rsid w:val="006B5341"/>
    <w:rsid w:val="006B626D"/>
    <w:rsid w:val="006B693D"/>
    <w:rsid w:val="006C277F"/>
    <w:rsid w:val="006C2D32"/>
    <w:rsid w:val="006C38E1"/>
    <w:rsid w:val="006C4390"/>
    <w:rsid w:val="006C76E2"/>
    <w:rsid w:val="006D23AC"/>
    <w:rsid w:val="006D2990"/>
    <w:rsid w:val="006D51AE"/>
    <w:rsid w:val="006D5DE9"/>
    <w:rsid w:val="006D6180"/>
    <w:rsid w:val="006D7C73"/>
    <w:rsid w:val="006E08AE"/>
    <w:rsid w:val="006E44E6"/>
    <w:rsid w:val="006E609A"/>
    <w:rsid w:val="006F1B94"/>
    <w:rsid w:val="006F35F5"/>
    <w:rsid w:val="006F3994"/>
    <w:rsid w:val="006F3D5D"/>
    <w:rsid w:val="006F55EA"/>
    <w:rsid w:val="006F59D1"/>
    <w:rsid w:val="006F7F01"/>
    <w:rsid w:val="00700652"/>
    <w:rsid w:val="007028F6"/>
    <w:rsid w:val="00707E74"/>
    <w:rsid w:val="00710B68"/>
    <w:rsid w:val="00714185"/>
    <w:rsid w:val="00714C3E"/>
    <w:rsid w:val="00726C33"/>
    <w:rsid w:val="00727353"/>
    <w:rsid w:val="007275A0"/>
    <w:rsid w:val="00732CB3"/>
    <w:rsid w:val="00733E5B"/>
    <w:rsid w:val="00734178"/>
    <w:rsid w:val="007345D8"/>
    <w:rsid w:val="0074081E"/>
    <w:rsid w:val="00741515"/>
    <w:rsid w:val="007439F3"/>
    <w:rsid w:val="00743EC9"/>
    <w:rsid w:val="00751A95"/>
    <w:rsid w:val="007578DC"/>
    <w:rsid w:val="00757B8F"/>
    <w:rsid w:val="00760577"/>
    <w:rsid w:val="00767CB4"/>
    <w:rsid w:val="0077058B"/>
    <w:rsid w:val="007757CA"/>
    <w:rsid w:val="00776669"/>
    <w:rsid w:val="007810EF"/>
    <w:rsid w:val="00782AD3"/>
    <w:rsid w:val="007836B5"/>
    <w:rsid w:val="00784D51"/>
    <w:rsid w:val="007851EF"/>
    <w:rsid w:val="007853D3"/>
    <w:rsid w:val="00787054"/>
    <w:rsid w:val="00787342"/>
    <w:rsid w:val="00792286"/>
    <w:rsid w:val="007942D5"/>
    <w:rsid w:val="0079467E"/>
    <w:rsid w:val="00795AA7"/>
    <w:rsid w:val="00795EEA"/>
    <w:rsid w:val="007960CB"/>
    <w:rsid w:val="007A25BE"/>
    <w:rsid w:val="007A34FF"/>
    <w:rsid w:val="007A3A00"/>
    <w:rsid w:val="007A3E75"/>
    <w:rsid w:val="007A5D23"/>
    <w:rsid w:val="007A7069"/>
    <w:rsid w:val="007A7393"/>
    <w:rsid w:val="007B1A95"/>
    <w:rsid w:val="007B1CC3"/>
    <w:rsid w:val="007B30D8"/>
    <w:rsid w:val="007B3145"/>
    <w:rsid w:val="007B409D"/>
    <w:rsid w:val="007B41E4"/>
    <w:rsid w:val="007B6635"/>
    <w:rsid w:val="007B66DA"/>
    <w:rsid w:val="007B6756"/>
    <w:rsid w:val="007C28C3"/>
    <w:rsid w:val="007C7B07"/>
    <w:rsid w:val="007D275E"/>
    <w:rsid w:val="007D3635"/>
    <w:rsid w:val="007D5004"/>
    <w:rsid w:val="007D7D45"/>
    <w:rsid w:val="007D7E43"/>
    <w:rsid w:val="007E3DE1"/>
    <w:rsid w:val="007E4715"/>
    <w:rsid w:val="007E4B18"/>
    <w:rsid w:val="007E56F9"/>
    <w:rsid w:val="007F1069"/>
    <w:rsid w:val="007F1075"/>
    <w:rsid w:val="007F1526"/>
    <w:rsid w:val="007F1E46"/>
    <w:rsid w:val="007F2109"/>
    <w:rsid w:val="007F2242"/>
    <w:rsid w:val="007F3118"/>
    <w:rsid w:val="007F3DF8"/>
    <w:rsid w:val="007F50A2"/>
    <w:rsid w:val="007F6B40"/>
    <w:rsid w:val="007F7E3D"/>
    <w:rsid w:val="00801BC6"/>
    <w:rsid w:val="00802544"/>
    <w:rsid w:val="00802C37"/>
    <w:rsid w:val="00805F0F"/>
    <w:rsid w:val="00806104"/>
    <w:rsid w:val="008066BF"/>
    <w:rsid w:val="00806996"/>
    <w:rsid w:val="00807A43"/>
    <w:rsid w:val="00810C24"/>
    <w:rsid w:val="008112A8"/>
    <w:rsid w:val="00813354"/>
    <w:rsid w:val="00814EC7"/>
    <w:rsid w:val="00816744"/>
    <w:rsid w:val="00820D24"/>
    <w:rsid w:val="00822277"/>
    <w:rsid w:val="008235ED"/>
    <w:rsid w:val="00824A19"/>
    <w:rsid w:val="008259F1"/>
    <w:rsid w:val="008266AD"/>
    <w:rsid w:val="008332F4"/>
    <w:rsid w:val="00834516"/>
    <w:rsid w:val="00834D0E"/>
    <w:rsid w:val="00835E68"/>
    <w:rsid w:val="00841954"/>
    <w:rsid w:val="00842B86"/>
    <w:rsid w:val="00843182"/>
    <w:rsid w:val="0084678B"/>
    <w:rsid w:val="00847616"/>
    <w:rsid w:val="008501FD"/>
    <w:rsid w:val="00851E17"/>
    <w:rsid w:val="00854154"/>
    <w:rsid w:val="00854834"/>
    <w:rsid w:val="00860EC2"/>
    <w:rsid w:val="00870783"/>
    <w:rsid w:val="0087220D"/>
    <w:rsid w:val="00872D53"/>
    <w:rsid w:val="00872FCC"/>
    <w:rsid w:val="00872FD3"/>
    <w:rsid w:val="00873272"/>
    <w:rsid w:val="00873D85"/>
    <w:rsid w:val="0087471E"/>
    <w:rsid w:val="008777C2"/>
    <w:rsid w:val="00883C2B"/>
    <w:rsid w:val="00885B26"/>
    <w:rsid w:val="008864B2"/>
    <w:rsid w:val="0089038C"/>
    <w:rsid w:val="00891E4C"/>
    <w:rsid w:val="00892886"/>
    <w:rsid w:val="00893429"/>
    <w:rsid w:val="0089375B"/>
    <w:rsid w:val="008938CD"/>
    <w:rsid w:val="00894879"/>
    <w:rsid w:val="00894DB7"/>
    <w:rsid w:val="00897811"/>
    <w:rsid w:val="008A0ADD"/>
    <w:rsid w:val="008A0C85"/>
    <w:rsid w:val="008A1BC5"/>
    <w:rsid w:val="008A34E7"/>
    <w:rsid w:val="008A3666"/>
    <w:rsid w:val="008A58D5"/>
    <w:rsid w:val="008A6498"/>
    <w:rsid w:val="008A6963"/>
    <w:rsid w:val="008A793E"/>
    <w:rsid w:val="008A7F9D"/>
    <w:rsid w:val="008B0C1A"/>
    <w:rsid w:val="008B1B51"/>
    <w:rsid w:val="008B3B76"/>
    <w:rsid w:val="008C0603"/>
    <w:rsid w:val="008C0B11"/>
    <w:rsid w:val="008C77BB"/>
    <w:rsid w:val="008C7E8E"/>
    <w:rsid w:val="008D237A"/>
    <w:rsid w:val="008E1929"/>
    <w:rsid w:val="008E26D6"/>
    <w:rsid w:val="008E317A"/>
    <w:rsid w:val="008E33E5"/>
    <w:rsid w:val="008E4A29"/>
    <w:rsid w:val="008F1653"/>
    <w:rsid w:val="008F2653"/>
    <w:rsid w:val="008F398B"/>
    <w:rsid w:val="00903444"/>
    <w:rsid w:val="00903D5E"/>
    <w:rsid w:val="00903DB0"/>
    <w:rsid w:val="00903F78"/>
    <w:rsid w:val="00906023"/>
    <w:rsid w:val="00907D1E"/>
    <w:rsid w:val="00911902"/>
    <w:rsid w:val="009122EE"/>
    <w:rsid w:val="00913DE6"/>
    <w:rsid w:val="00920E8A"/>
    <w:rsid w:val="0092158F"/>
    <w:rsid w:val="009236E1"/>
    <w:rsid w:val="00923BF7"/>
    <w:rsid w:val="00923D82"/>
    <w:rsid w:val="0092523E"/>
    <w:rsid w:val="00925719"/>
    <w:rsid w:val="00931D4E"/>
    <w:rsid w:val="00935B1C"/>
    <w:rsid w:val="00936316"/>
    <w:rsid w:val="00936525"/>
    <w:rsid w:val="00936BB8"/>
    <w:rsid w:val="00937D02"/>
    <w:rsid w:val="00940A07"/>
    <w:rsid w:val="00944DED"/>
    <w:rsid w:val="00945331"/>
    <w:rsid w:val="00945C08"/>
    <w:rsid w:val="009471EB"/>
    <w:rsid w:val="00947391"/>
    <w:rsid w:val="00947A1D"/>
    <w:rsid w:val="00951108"/>
    <w:rsid w:val="00951878"/>
    <w:rsid w:val="0095248F"/>
    <w:rsid w:val="00952890"/>
    <w:rsid w:val="0095349B"/>
    <w:rsid w:val="00954F33"/>
    <w:rsid w:val="00955273"/>
    <w:rsid w:val="00956553"/>
    <w:rsid w:val="00956ACC"/>
    <w:rsid w:val="00957E21"/>
    <w:rsid w:val="00957F42"/>
    <w:rsid w:val="0096052B"/>
    <w:rsid w:val="00960DE6"/>
    <w:rsid w:val="009626F2"/>
    <w:rsid w:val="0096368E"/>
    <w:rsid w:val="0096415E"/>
    <w:rsid w:val="009645FD"/>
    <w:rsid w:val="0096701C"/>
    <w:rsid w:val="009716B3"/>
    <w:rsid w:val="00975C03"/>
    <w:rsid w:val="00976C0B"/>
    <w:rsid w:val="00976C38"/>
    <w:rsid w:val="009810FE"/>
    <w:rsid w:val="00983D0F"/>
    <w:rsid w:val="0098412C"/>
    <w:rsid w:val="00984BD5"/>
    <w:rsid w:val="0098705B"/>
    <w:rsid w:val="00991191"/>
    <w:rsid w:val="009943DC"/>
    <w:rsid w:val="00997D7E"/>
    <w:rsid w:val="009A2981"/>
    <w:rsid w:val="009A4D54"/>
    <w:rsid w:val="009B14F7"/>
    <w:rsid w:val="009B1A79"/>
    <w:rsid w:val="009B4D8F"/>
    <w:rsid w:val="009B5576"/>
    <w:rsid w:val="009B587D"/>
    <w:rsid w:val="009B61D0"/>
    <w:rsid w:val="009B73C1"/>
    <w:rsid w:val="009C0F18"/>
    <w:rsid w:val="009C17D0"/>
    <w:rsid w:val="009C21B7"/>
    <w:rsid w:val="009C2BD0"/>
    <w:rsid w:val="009C31E8"/>
    <w:rsid w:val="009C3F42"/>
    <w:rsid w:val="009C5029"/>
    <w:rsid w:val="009C6B6F"/>
    <w:rsid w:val="009D0EEB"/>
    <w:rsid w:val="009D6E2D"/>
    <w:rsid w:val="009D7594"/>
    <w:rsid w:val="009E0323"/>
    <w:rsid w:val="009E1C28"/>
    <w:rsid w:val="009E4865"/>
    <w:rsid w:val="009E7390"/>
    <w:rsid w:val="009E79CD"/>
    <w:rsid w:val="009F03D3"/>
    <w:rsid w:val="009F0A4E"/>
    <w:rsid w:val="009F3B5C"/>
    <w:rsid w:val="009F4EE0"/>
    <w:rsid w:val="009F4FB4"/>
    <w:rsid w:val="00A015EB"/>
    <w:rsid w:val="00A023E4"/>
    <w:rsid w:val="00A02A78"/>
    <w:rsid w:val="00A03985"/>
    <w:rsid w:val="00A03F79"/>
    <w:rsid w:val="00A066A2"/>
    <w:rsid w:val="00A06992"/>
    <w:rsid w:val="00A105B8"/>
    <w:rsid w:val="00A11768"/>
    <w:rsid w:val="00A1381E"/>
    <w:rsid w:val="00A1481E"/>
    <w:rsid w:val="00A16734"/>
    <w:rsid w:val="00A177EF"/>
    <w:rsid w:val="00A21449"/>
    <w:rsid w:val="00A21576"/>
    <w:rsid w:val="00A22870"/>
    <w:rsid w:val="00A255C2"/>
    <w:rsid w:val="00A259F0"/>
    <w:rsid w:val="00A2695D"/>
    <w:rsid w:val="00A2718C"/>
    <w:rsid w:val="00A2797B"/>
    <w:rsid w:val="00A31897"/>
    <w:rsid w:val="00A32993"/>
    <w:rsid w:val="00A32E14"/>
    <w:rsid w:val="00A41D39"/>
    <w:rsid w:val="00A41E72"/>
    <w:rsid w:val="00A4394B"/>
    <w:rsid w:val="00A44908"/>
    <w:rsid w:val="00A533C3"/>
    <w:rsid w:val="00A53522"/>
    <w:rsid w:val="00A535CC"/>
    <w:rsid w:val="00A53AE3"/>
    <w:rsid w:val="00A54129"/>
    <w:rsid w:val="00A54EBD"/>
    <w:rsid w:val="00A558EB"/>
    <w:rsid w:val="00A56FFE"/>
    <w:rsid w:val="00A57C70"/>
    <w:rsid w:val="00A60342"/>
    <w:rsid w:val="00A606F0"/>
    <w:rsid w:val="00A60F66"/>
    <w:rsid w:val="00A63DA2"/>
    <w:rsid w:val="00A6789C"/>
    <w:rsid w:val="00A70BC0"/>
    <w:rsid w:val="00A734E9"/>
    <w:rsid w:val="00A73D29"/>
    <w:rsid w:val="00A75090"/>
    <w:rsid w:val="00A77DB7"/>
    <w:rsid w:val="00A81484"/>
    <w:rsid w:val="00A828E2"/>
    <w:rsid w:val="00A83306"/>
    <w:rsid w:val="00A837CE"/>
    <w:rsid w:val="00A83B69"/>
    <w:rsid w:val="00A85631"/>
    <w:rsid w:val="00A8721C"/>
    <w:rsid w:val="00A90698"/>
    <w:rsid w:val="00A906CF"/>
    <w:rsid w:val="00A92077"/>
    <w:rsid w:val="00A9701B"/>
    <w:rsid w:val="00AA08A2"/>
    <w:rsid w:val="00AA1948"/>
    <w:rsid w:val="00AA3485"/>
    <w:rsid w:val="00AA3D11"/>
    <w:rsid w:val="00AA3FB2"/>
    <w:rsid w:val="00AA5A15"/>
    <w:rsid w:val="00AA7F0A"/>
    <w:rsid w:val="00AB0677"/>
    <w:rsid w:val="00AB15A1"/>
    <w:rsid w:val="00AB1A8E"/>
    <w:rsid w:val="00AB31F1"/>
    <w:rsid w:val="00AB4A44"/>
    <w:rsid w:val="00AB6057"/>
    <w:rsid w:val="00AB7D29"/>
    <w:rsid w:val="00AC0398"/>
    <w:rsid w:val="00AC0AA5"/>
    <w:rsid w:val="00AC28C1"/>
    <w:rsid w:val="00AC30A4"/>
    <w:rsid w:val="00AC3D53"/>
    <w:rsid w:val="00AC49AB"/>
    <w:rsid w:val="00AC7656"/>
    <w:rsid w:val="00AC776E"/>
    <w:rsid w:val="00AD4D3E"/>
    <w:rsid w:val="00AD50EA"/>
    <w:rsid w:val="00AD57E3"/>
    <w:rsid w:val="00AD668D"/>
    <w:rsid w:val="00AD6F91"/>
    <w:rsid w:val="00AE0B11"/>
    <w:rsid w:val="00AE16FF"/>
    <w:rsid w:val="00AE476E"/>
    <w:rsid w:val="00AE6301"/>
    <w:rsid w:val="00AE6814"/>
    <w:rsid w:val="00AE766B"/>
    <w:rsid w:val="00AF34A1"/>
    <w:rsid w:val="00AF5B5F"/>
    <w:rsid w:val="00AF7E5B"/>
    <w:rsid w:val="00B02CB2"/>
    <w:rsid w:val="00B0341D"/>
    <w:rsid w:val="00B066EE"/>
    <w:rsid w:val="00B143FE"/>
    <w:rsid w:val="00B1572D"/>
    <w:rsid w:val="00B15ED5"/>
    <w:rsid w:val="00B1679C"/>
    <w:rsid w:val="00B16CF7"/>
    <w:rsid w:val="00B171F6"/>
    <w:rsid w:val="00B17F2E"/>
    <w:rsid w:val="00B21E69"/>
    <w:rsid w:val="00B22620"/>
    <w:rsid w:val="00B22F3F"/>
    <w:rsid w:val="00B306AD"/>
    <w:rsid w:val="00B30E5A"/>
    <w:rsid w:val="00B3120F"/>
    <w:rsid w:val="00B331F7"/>
    <w:rsid w:val="00B33A8E"/>
    <w:rsid w:val="00B34B82"/>
    <w:rsid w:val="00B36C5B"/>
    <w:rsid w:val="00B36D3C"/>
    <w:rsid w:val="00B4003E"/>
    <w:rsid w:val="00B403DE"/>
    <w:rsid w:val="00B411A1"/>
    <w:rsid w:val="00B42331"/>
    <w:rsid w:val="00B428AB"/>
    <w:rsid w:val="00B438EF"/>
    <w:rsid w:val="00B43E63"/>
    <w:rsid w:val="00B4484A"/>
    <w:rsid w:val="00B45099"/>
    <w:rsid w:val="00B45110"/>
    <w:rsid w:val="00B51980"/>
    <w:rsid w:val="00B51A7E"/>
    <w:rsid w:val="00B52A12"/>
    <w:rsid w:val="00B53E04"/>
    <w:rsid w:val="00B542A9"/>
    <w:rsid w:val="00B55ADC"/>
    <w:rsid w:val="00B57119"/>
    <w:rsid w:val="00B62499"/>
    <w:rsid w:val="00B62B29"/>
    <w:rsid w:val="00B646B0"/>
    <w:rsid w:val="00B64FF3"/>
    <w:rsid w:val="00B661F8"/>
    <w:rsid w:val="00B6659E"/>
    <w:rsid w:val="00B66F14"/>
    <w:rsid w:val="00B67885"/>
    <w:rsid w:val="00B70FA7"/>
    <w:rsid w:val="00B717B2"/>
    <w:rsid w:val="00B722D5"/>
    <w:rsid w:val="00B723E0"/>
    <w:rsid w:val="00B72B7A"/>
    <w:rsid w:val="00B73FB3"/>
    <w:rsid w:val="00B81A37"/>
    <w:rsid w:val="00B84852"/>
    <w:rsid w:val="00B855D1"/>
    <w:rsid w:val="00B85722"/>
    <w:rsid w:val="00B85FD6"/>
    <w:rsid w:val="00B8624D"/>
    <w:rsid w:val="00B9267A"/>
    <w:rsid w:val="00B92A3F"/>
    <w:rsid w:val="00B92A5F"/>
    <w:rsid w:val="00B9301D"/>
    <w:rsid w:val="00B93738"/>
    <w:rsid w:val="00B938A7"/>
    <w:rsid w:val="00B95D93"/>
    <w:rsid w:val="00BA22F0"/>
    <w:rsid w:val="00BA5B06"/>
    <w:rsid w:val="00BB1530"/>
    <w:rsid w:val="00BC0EBA"/>
    <w:rsid w:val="00BD1A41"/>
    <w:rsid w:val="00BD249D"/>
    <w:rsid w:val="00BD2E71"/>
    <w:rsid w:val="00BD3433"/>
    <w:rsid w:val="00BD4537"/>
    <w:rsid w:val="00BD5172"/>
    <w:rsid w:val="00BD556E"/>
    <w:rsid w:val="00BD64FA"/>
    <w:rsid w:val="00BE0B1D"/>
    <w:rsid w:val="00BE15C2"/>
    <w:rsid w:val="00BE52A7"/>
    <w:rsid w:val="00BF41CC"/>
    <w:rsid w:val="00BF5480"/>
    <w:rsid w:val="00BF6F69"/>
    <w:rsid w:val="00C02DBF"/>
    <w:rsid w:val="00C03C6C"/>
    <w:rsid w:val="00C0585E"/>
    <w:rsid w:val="00C06A74"/>
    <w:rsid w:val="00C06DDD"/>
    <w:rsid w:val="00C076DD"/>
    <w:rsid w:val="00C10589"/>
    <w:rsid w:val="00C11845"/>
    <w:rsid w:val="00C11C61"/>
    <w:rsid w:val="00C12D37"/>
    <w:rsid w:val="00C13824"/>
    <w:rsid w:val="00C13B14"/>
    <w:rsid w:val="00C14046"/>
    <w:rsid w:val="00C152E1"/>
    <w:rsid w:val="00C30828"/>
    <w:rsid w:val="00C3326C"/>
    <w:rsid w:val="00C34AD9"/>
    <w:rsid w:val="00C374EF"/>
    <w:rsid w:val="00C403C9"/>
    <w:rsid w:val="00C4088C"/>
    <w:rsid w:val="00C423BF"/>
    <w:rsid w:val="00C4435D"/>
    <w:rsid w:val="00C44DEE"/>
    <w:rsid w:val="00C529E5"/>
    <w:rsid w:val="00C5328C"/>
    <w:rsid w:val="00C53B15"/>
    <w:rsid w:val="00C54B5A"/>
    <w:rsid w:val="00C56D5B"/>
    <w:rsid w:val="00C57181"/>
    <w:rsid w:val="00C60206"/>
    <w:rsid w:val="00C61376"/>
    <w:rsid w:val="00C67784"/>
    <w:rsid w:val="00C703E8"/>
    <w:rsid w:val="00C704A8"/>
    <w:rsid w:val="00C70851"/>
    <w:rsid w:val="00C71861"/>
    <w:rsid w:val="00C71E4E"/>
    <w:rsid w:val="00C7536D"/>
    <w:rsid w:val="00C7577C"/>
    <w:rsid w:val="00C77AF3"/>
    <w:rsid w:val="00C81BCC"/>
    <w:rsid w:val="00C83E9B"/>
    <w:rsid w:val="00C84F2C"/>
    <w:rsid w:val="00C90581"/>
    <w:rsid w:val="00C94416"/>
    <w:rsid w:val="00C95FC5"/>
    <w:rsid w:val="00C9657A"/>
    <w:rsid w:val="00C9658A"/>
    <w:rsid w:val="00C97952"/>
    <w:rsid w:val="00CA1BCB"/>
    <w:rsid w:val="00CA3055"/>
    <w:rsid w:val="00CA4243"/>
    <w:rsid w:val="00CA5E29"/>
    <w:rsid w:val="00CA7ABD"/>
    <w:rsid w:val="00CA7BB7"/>
    <w:rsid w:val="00CB1D44"/>
    <w:rsid w:val="00CB26E4"/>
    <w:rsid w:val="00CB2EA4"/>
    <w:rsid w:val="00CB3225"/>
    <w:rsid w:val="00CB338B"/>
    <w:rsid w:val="00CB369C"/>
    <w:rsid w:val="00CB3776"/>
    <w:rsid w:val="00CB3CCF"/>
    <w:rsid w:val="00CB40C1"/>
    <w:rsid w:val="00CB597B"/>
    <w:rsid w:val="00CB6EDC"/>
    <w:rsid w:val="00CC2ED0"/>
    <w:rsid w:val="00CC309D"/>
    <w:rsid w:val="00CC3851"/>
    <w:rsid w:val="00CC6560"/>
    <w:rsid w:val="00CD07F6"/>
    <w:rsid w:val="00CD1EAE"/>
    <w:rsid w:val="00CD363F"/>
    <w:rsid w:val="00CD575E"/>
    <w:rsid w:val="00CE1D7B"/>
    <w:rsid w:val="00CE1E94"/>
    <w:rsid w:val="00CE2F08"/>
    <w:rsid w:val="00CE5279"/>
    <w:rsid w:val="00CE66EC"/>
    <w:rsid w:val="00CE6E84"/>
    <w:rsid w:val="00CF3F25"/>
    <w:rsid w:val="00CF3F67"/>
    <w:rsid w:val="00CF4C13"/>
    <w:rsid w:val="00CF52D3"/>
    <w:rsid w:val="00CF60C6"/>
    <w:rsid w:val="00D00CE2"/>
    <w:rsid w:val="00D0189C"/>
    <w:rsid w:val="00D02081"/>
    <w:rsid w:val="00D03BF2"/>
    <w:rsid w:val="00D04B48"/>
    <w:rsid w:val="00D05381"/>
    <w:rsid w:val="00D068A4"/>
    <w:rsid w:val="00D07363"/>
    <w:rsid w:val="00D07735"/>
    <w:rsid w:val="00D079D5"/>
    <w:rsid w:val="00D10F13"/>
    <w:rsid w:val="00D12619"/>
    <w:rsid w:val="00D12B08"/>
    <w:rsid w:val="00D13071"/>
    <w:rsid w:val="00D16528"/>
    <w:rsid w:val="00D20BD4"/>
    <w:rsid w:val="00D22DFB"/>
    <w:rsid w:val="00D272E6"/>
    <w:rsid w:val="00D31556"/>
    <w:rsid w:val="00D319EF"/>
    <w:rsid w:val="00D374E2"/>
    <w:rsid w:val="00D3779F"/>
    <w:rsid w:val="00D431D3"/>
    <w:rsid w:val="00D435AC"/>
    <w:rsid w:val="00D436BD"/>
    <w:rsid w:val="00D47E18"/>
    <w:rsid w:val="00D53E24"/>
    <w:rsid w:val="00D54755"/>
    <w:rsid w:val="00D5647B"/>
    <w:rsid w:val="00D5647E"/>
    <w:rsid w:val="00D57986"/>
    <w:rsid w:val="00D613AF"/>
    <w:rsid w:val="00D63611"/>
    <w:rsid w:val="00D63E36"/>
    <w:rsid w:val="00D64AD9"/>
    <w:rsid w:val="00D677FD"/>
    <w:rsid w:val="00D70ABE"/>
    <w:rsid w:val="00D7115F"/>
    <w:rsid w:val="00D751A1"/>
    <w:rsid w:val="00D7657C"/>
    <w:rsid w:val="00D76777"/>
    <w:rsid w:val="00D779D2"/>
    <w:rsid w:val="00D8330E"/>
    <w:rsid w:val="00D8415F"/>
    <w:rsid w:val="00D8581B"/>
    <w:rsid w:val="00D87001"/>
    <w:rsid w:val="00D873BD"/>
    <w:rsid w:val="00D908B4"/>
    <w:rsid w:val="00D90910"/>
    <w:rsid w:val="00D90F64"/>
    <w:rsid w:val="00D92593"/>
    <w:rsid w:val="00D93310"/>
    <w:rsid w:val="00D93482"/>
    <w:rsid w:val="00D966A3"/>
    <w:rsid w:val="00D97485"/>
    <w:rsid w:val="00DA1B59"/>
    <w:rsid w:val="00DA1D2F"/>
    <w:rsid w:val="00DA53AF"/>
    <w:rsid w:val="00DB1140"/>
    <w:rsid w:val="00DB1D6E"/>
    <w:rsid w:val="00DC0BFD"/>
    <w:rsid w:val="00DC1317"/>
    <w:rsid w:val="00DC17F0"/>
    <w:rsid w:val="00DC2223"/>
    <w:rsid w:val="00DC2376"/>
    <w:rsid w:val="00DC2A9B"/>
    <w:rsid w:val="00DC2E22"/>
    <w:rsid w:val="00DC327E"/>
    <w:rsid w:val="00DC3466"/>
    <w:rsid w:val="00DC6A0F"/>
    <w:rsid w:val="00DD1516"/>
    <w:rsid w:val="00DD166A"/>
    <w:rsid w:val="00DD1EE3"/>
    <w:rsid w:val="00DD6568"/>
    <w:rsid w:val="00DE0748"/>
    <w:rsid w:val="00DE0886"/>
    <w:rsid w:val="00DE523F"/>
    <w:rsid w:val="00DE7C7C"/>
    <w:rsid w:val="00DF0E3F"/>
    <w:rsid w:val="00DF2D6C"/>
    <w:rsid w:val="00DF2FC3"/>
    <w:rsid w:val="00DF4C7C"/>
    <w:rsid w:val="00DF5378"/>
    <w:rsid w:val="00DF5594"/>
    <w:rsid w:val="00DF628E"/>
    <w:rsid w:val="00DF7A42"/>
    <w:rsid w:val="00E02AD3"/>
    <w:rsid w:val="00E02E7A"/>
    <w:rsid w:val="00E0663D"/>
    <w:rsid w:val="00E10A76"/>
    <w:rsid w:val="00E110CD"/>
    <w:rsid w:val="00E127B3"/>
    <w:rsid w:val="00E13537"/>
    <w:rsid w:val="00E13A58"/>
    <w:rsid w:val="00E14755"/>
    <w:rsid w:val="00E15551"/>
    <w:rsid w:val="00E157A1"/>
    <w:rsid w:val="00E157E0"/>
    <w:rsid w:val="00E16C74"/>
    <w:rsid w:val="00E23A61"/>
    <w:rsid w:val="00E24543"/>
    <w:rsid w:val="00E24FE2"/>
    <w:rsid w:val="00E25D5E"/>
    <w:rsid w:val="00E25ECC"/>
    <w:rsid w:val="00E317AE"/>
    <w:rsid w:val="00E32D32"/>
    <w:rsid w:val="00E338E9"/>
    <w:rsid w:val="00E34662"/>
    <w:rsid w:val="00E35EA1"/>
    <w:rsid w:val="00E3722F"/>
    <w:rsid w:val="00E40BF7"/>
    <w:rsid w:val="00E422E2"/>
    <w:rsid w:val="00E43B6B"/>
    <w:rsid w:val="00E45CD1"/>
    <w:rsid w:val="00E46189"/>
    <w:rsid w:val="00E5151C"/>
    <w:rsid w:val="00E51A2F"/>
    <w:rsid w:val="00E54A6F"/>
    <w:rsid w:val="00E5548E"/>
    <w:rsid w:val="00E5552D"/>
    <w:rsid w:val="00E56A3C"/>
    <w:rsid w:val="00E56E97"/>
    <w:rsid w:val="00E65C5A"/>
    <w:rsid w:val="00E67154"/>
    <w:rsid w:val="00E72790"/>
    <w:rsid w:val="00E7451E"/>
    <w:rsid w:val="00E80764"/>
    <w:rsid w:val="00E81554"/>
    <w:rsid w:val="00E81E58"/>
    <w:rsid w:val="00E82325"/>
    <w:rsid w:val="00E82377"/>
    <w:rsid w:val="00E82613"/>
    <w:rsid w:val="00E8289F"/>
    <w:rsid w:val="00E84A54"/>
    <w:rsid w:val="00E84C48"/>
    <w:rsid w:val="00E86200"/>
    <w:rsid w:val="00E86D6B"/>
    <w:rsid w:val="00E87BEB"/>
    <w:rsid w:val="00E900BC"/>
    <w:rsid w:val="00E90B12"/>
    <w:rsid w:val="00E90D12"/>
    <w:rsid w:val="00E92289"/>
    <w:rsid w:val="00E928D5"/>
    <w:rsid w:val="00E93606"/>
    <w:rsid w:val="00E977D0"/>
    <w:rsid w:val="00EA0139"/>
    <w:rsid w:val="00EA41C9"/>
    <w:rsid w:val="00EA5045"/>
    <w:rsid w:val="00EA58B5"/>
    <w:rsid w:val="00EA7B99"/>
    <w:rsid w:val="00EB07C7"/>
    <w:rsid w:val="00EB0FE7"/>
    <w:rsid w:val="00EB2C00"/>
    <w:rsid w:val="00EB42E7"/>
    <w:rsid w:val="00EB5EE1"/>
    <w:rsid w:val="00EB6A30"/>
    <w:rsid w:val="00EB6F83"/>
    <w:rsid w:val="00EB7777"/>
    <w:rsid w:val="00EB7AB7"/>
    <w:rsid w:val="00EC0E07"/>
    <w:rsid w:val="00EC2580"/>
    <w:rsid w:val="00EC2BC9"/>
    <w:rsid w:val="00EC3E31"/>
    <w:rsid w:val="00EC5E28"/>
    <w:rsid w:val="00ED0ED6"/>
    <w:rsid w:val="00ED1EE3"/>
    <w:rsid w:val="00ED4797"/>
    <w:rsid w:val="00ED5DBA"/>
    <w:rsid w:val="00ED7175"/>
    <w:rsid w:val="00ED7DB2"/>
    <w:rsid w:val="00ED7E7F"/>
    <w:rsid w:val="00EE064C"/>
    <w:rsid w:val="00EE3661"/>
    <w:rsid w:val="00EE5996"/>
    <w:rsid w:val="00EE6FBA"/>
    <w:rsid w:val="00EF1095"/>
    <w:rsid w:val="00EF50C6"/>
    <w:rsid w:val="00EF5C09"/>
    <w:rsid w:val="00F01104"/>
    <w:rsid w:val="00F058B2"/>
    <w:rsid w:val="00F0604C"/>
    <w:rsid w:val="00F075DC"/>
    <w:rsid w:val="00F11B13"/>
    <w:rsid w:val="00F1384F"/>
    <w:rsid w:val="00F13CEC"/>
    <w:rsid w:val="00F16466"/>
    <w:rsid w:val="00F17759"/>
    <w:rsid w:val="00F17EAA"/>
    <w:rsid w:val="00F20EC4"/>
    <w:rsid w:val="00F22D5C"/>
    <w:rsid w:val="00F23B9B"/>
    <w:rsid w:val="00F25CF9"/>
    <w:rsid w:val="00F260E4"/>
    <w:rsid w:val="00F27712"/>
    <w:rsid w:val="00F30F71"/>
    <w:rsid w:val="00F31DD1"/>
    <w:rsid w:val="00F348D9"/>
    <w:rsid w:val="00F35B65"/>
    <w:rsid w:val="00F35CDD"/>
    <w:rsid w:val="00F35D07"/>
    <w:rsid w:val="00F36D16"/>
    <w:rsid w:val="00F41CAC"/>
    <w:rsid w:val="00F435D8"/>
    <w:rsid w:val="00F44168"/>
    <w:rsid w:val="00F46646"/>
    <w:rsid w:val="00F47D1D"/>
    <w:rsid w:val="00F52139"/>
    <w:rsid w:val="00F5489B"/>
    <w:rsid w:val="00F550E3"/>
    <w:rsid w:val="00F5644A"/>
    <w:rsid w:val="00F57D20"/>
    <w:rsid w:val="00F603D1"/>
    <w:rsid w:val="00F614A0"/>
    <w:rsid w:val="00F62169"/>
    <w:rsid w:val="00F64272"/>
    <w:rsid w:val="00F67B52"/>
    <w:rsid w:val="00F700C7"/>
    <w:rsid w:val="00F71E59"/>
    <w:rsid w:val="00F73D8B"/>
    <w:rsid w:val="00F746BB"/>
    <w:rsid w:val="00F74C30"/>
    <w:rsid w:val="00F74E20"/>
    <w:rsid w:val="00F76870"/>
    <w:rsid w:val="00F82F6B"/>
    <w:rsid w:val="00F913FE"/>
    <w:rsid w:val="00F94335"/>
    <w:rsid w:val="00F94378"/>
    <w:rsid w:val="00F944CE"/>
    <w:rsid w:val="00F954A4"/>
    <w:rsid w:val="00FA01CB"/>
    <w:rsid w:val="00FA0B6E"/>
    <w:rsid w:val="00FA24E0"/>
    <w:rsid w:val="00FA2968"/>
    <w:rsid w:val="00FA32F2"/>
    <w:rsid w:val="00FA4B8C"/>
    <w:rsid w:val="00FA6C2E"/>
    <w:rsid w:val="00FB0EA6"/>
    <w:rsid w:val="00FB1618"/>
    <w:rsid w:val="00FB36C5"/>
    <w:rsid w:val="00FB5A1A"/>
    <w:rsid w:val="00FB6A7C"/>
    <w:rsid w:val="00FC1497"/>
    <w:rsid w:val="00FC187F"/>
    <w:rsid w:val="00FC27BB"/>
    <w:rsid w:val="00FC66F2"/>
    <w:rsid w:val="00FC73D6"/>
    <w:rsid w:val="00FD1FB8"/>
    <w:rsid w:val="00FD3DE4"/>
    <w:rsid w:val="00FD51F2"/>
    <w:rsid w:val="00FD5235"/>
    <w:rsid w:val="00FD6ED6"/>
    <w:rsid w:val="00FE02EA"/>
    <w:rsid w:val="00FE21F5"/>
    <w:rsid w:val="00FE3325"/>
    <w:rsid w:val="00FE4DCF"/>
    <w:rsid w:val="00FE6D76"/>
    <w:rsid w:val="00FE74EE"/>
    <w:rsid w:val="00FF07C1"/>
    <w:rsid w:val="00FF3DE1"/>
    <w:rsid w:val="00FF411F"/>
    <w:rsid w:val="00FF5A11"/>
    <w:rsid w:val="00FF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EE6A7"/>
  <w15:chartTrackingRefBased/>
  <w15:docId w15:val="{B4510B4E-2C0F-44D5-A041-86765506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517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qFormat/>
    <w:rsid w:val="0006036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E317A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317AE"/>
    <w:rPr>
      <w:rFonts w:ascii="DengXian" w:eastAsia="DengXian" w:hAnsi="DengXian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E317AE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317AE"/>
    <w:rPr>
      <w:rFonts w:ascii="DengXian" w:eastAsia="DengXian" w:hAnsi="DengXian"/>
      <w:noProof/>
      <w:sz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518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18EE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1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18EE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394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1A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1A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9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EA157-F990-415F-84D4-D6716DBB0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</dc:creator>
  <cp:keywords/>
  <dc:description/>
  <cp:lastModifiedBy>Julie Millard</cp:lastModifiedBy>
  <cp:revision>2</cp:revision>
  <dcterms:created xsi:type="dcterms:W3CDTF">2024-04-29T14:54:00Z</dcterms:created>
  <dcterms:modified xsi:type="dcterms:W3CDTF">2024-04-29T14:54:00Z</dcterms:modified>
</cp:coreProperties>
</file>